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65F0F" w14:textId="77777777" w:rsidR="00C52AEE" w:rsidRDefault="00C52AEE" w:rsidP="00C52AEE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ry T</w:t>
      </w:r>
      <w:r w:rsidRPr="00A13B3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able 1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: </w:t>
      </w:r>
      <w:r w:rsidRPr="004F7EEE">
        <w:rPr>
          <w:rFonts w:ascii="Calibri" w:hAnsi="Calibri" w:cs="Calibri"/>
          <w:color w:val="000000" w:themeColor="text1"/>
          <w:sz w:val="22"/>
          <w:szCs w:val="22"/>
          <w:lang w:val="en-US"/>
        </w:rPr>
        <w:t>The classification of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hospitalizations</w:t>
      </w:r>
      <w:r w:rsidRPr="004F7EEE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due to </w:t>
      </w:r>
      <w:r>
        <w:rPr>
          <w:rFonts w:ascii="Calibri" w:hAnsi="Calibri" w:cs="Calibri"/>
          <w:sz w:val="22"/>
          <w:szCs w:val="22"/>
          <w:lang w:val="en-US"/>
        </w:rPr>
        <w:t xml:space="preserve">degenerative low back pain </w:t>
      </w:r>
      <w:r w:rsidRPr="004F7EEE">
        <w:rPr>
          <w:rFonts w:ascii="Calibri" w:hAnsi="Calibri" w:cs="Calibri"/>
          <w:color w:val="000000" w:themeColor="text1"/>
          <w:sz w:val="22"/>
          <w:szCs w:val="22"/>
          <w:lang w:val="en-US"/>
        </w:rPr>
        <w:t>and spine surgeries according to diagnostic and procedure codes.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5245"/>
      </w:tblGrid>
      <w:tr w:rsidR="00C52AEE" w14:paraId="02F53680" w14:textId="77777777" w:rsidTr="00F76017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C49880E" w14:textId="77777777" w:rsidR="00C52AEE" w:rsidRPr="002373C2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373C2">
              <w:rPr>
                <w:rFonts w:ascii="Calibri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Degenerative low back pai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2BF57779" w14:textId="77777777" w:rsidR="00C52AEE" w:rsidRPr="00E67463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67463">
              <w:rPr>
                <w:rFonts w:ascii="Calibri" w:hAnsi="Calibri" w:cs="Calibri"/>
                <w:b/>
                <w:bCs/>
                <w:color w:val="212121"/>
                <w:sz w:val="18"/>
                <w:szCs w:val="18"/>
              </w:rPr>
              <w:t>Spine surgeries</w:t>
            </w:r>
          </w:p>
        </w:tc>
      </w:tr>
      <w:tr w:rsidR="00C52AEE" w14:paraId="24B983C7" w14:textId="77777777" w:rsidTr="00F76017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438824D" w14:textId="77777777" w:rsidR="00C52AEE" w:rsidRPr="00E67463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8"/>
                <w:szCs w:val="18"/>
              </w:rPr>
            </w:pPr>
            <w:r w:rsidRPr="00E67463">
              <w:rPr>
                <w:rFonts w:ascii="Calibri" w:hAnsi="Calibri" w:cs="Calibri"/>
                <w:b/>
                <w:bCs/>
                <w:color w:val="212121"/>
                <w:sz w:val="18"/>
                <w:szCs w:val="18"/>
              </w:rPr>
              <w:t>ICD-codes (ICD-9 codes*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6EB877C" w14:textId="77777777" w:rsidR="00C52AEE" w:rsidRPr="00E67463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8"/>
                <w:szCs w:val="18"/>
              </w:rPr>
            </w:pPr>
            <w:r w:rsidRPr="00E67463">
              <w:rPr>
                <w:rFonts w:ascii="Calibri" w:hAnsi="Calibri" w:cs="Calibri"/>
                <w:b/>
                <w:bCs/>
                <w:color w:val="212121"/>
                <w:sz w:val="18"/>
                <w:szCs w:val="18"/>
              </w:rPr>
              <w:t>NOMESCO operation codes</w:t>
            </w:r>
          </w:p>
        </w:tc>
      </w:tr>
      <w:tr w:rsidR="00C52AEE" w14:paraId="42784FE0" w14:textId="77777777" w:rsidTr="00F76017">
        <w:tc>
          <w:tcPr>
            <w:tcW w:w="5103" w:type="dxa"/>
            <w:tcBorders>
              <w:top w:val="single" w:sz="4" w:space="0" w:color="auto"/>
            </w:tcBorders>
          </w:tcPr>
          <w:p w14:paraId="7C013A10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Non-specific back pai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61D70AC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Disc surgery</w:t>
            </w:r>
          </w:p>
        </w:tc>
      </w:tr>
      <w:tr w:rsidR="00C52AEE" w:rsidRPr="00612D29" w14:paraId="25E6C402" w14:textId="77777777" w:rsidTr="00F76017">
        <w:tc>
          <w:tcPr>
            <w:tcW w:w="5103" w:type="dxa"/>
            <w:vAlign w:val="bottom"/>
          </w:tcPr>
          <w:p w14:paraId="1C9D129A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53.8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Other specified dorsopathies</w:t>
            </w:r>
          </w:p>
        </w:tc>
        <w:tc>
          <w:tcPr>
            <w:tcW w:w="5245" w:type="dxa"/>
            <w:vAlign w:val="bottom"/>
          </w:tcPr>
          <w:p w14:paraId="50DF69B2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ABC16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Excision of lumbar intervertebral disc displacement</w:t>
            </w:r>
          </w:p>
        </w:tc>
      </w:tr>
      <w:tr w:rsidR="00C52AEE" w:rsidRPr="00612D29" w14:paraId="6778CF6C" w14:textId="77777777" w:rsidTr="00F76017">
        <w:tc>
          <w:tcPr>
            <w:tcW w:w="5103" w:type="dxa"/>
            <w:vAlign w:val="bottom"/>
          </w:tcPr>
          <w:p w14:paraId="20FA3B3F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53.9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Dorsopathy, unspecified</w:t>
            </w:r>
          </w:p>
        </w:tc>
        <w:tc>
          <w:tcPr>
            <w:tcW w:w="5245" w:type="dxa"/>
            <w:vAlign w:val="bottom"/>
          </w:tcPr>
          <w:p w14:paraId="3ABFB468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ABC26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Open discectomy of lumbar spine</w:t>
            </w:r>
          </w:p>
        </w:tc>
      </w:tr>
      <w:tr w:rsidR="00C52AEE" w:rsidRPr="00612D29" w14:paraId="68390A59" w14:textId="77777777" w:rsidTr="00F76017">
        <w:tc>
          <w:tcPr>
            <w:tcW w:w="5103" w:type="dxa"/>
            <w:vAlign w:val="bottom"/>
          </w:tcPr>
          <w:p w14:paraId="20BA53AE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54.0 / 723.6*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Panniculitis of back</w:t>
            </w:r>
          </w:p>
        </w:tc>
        <w:tc>
          <w:tcPr>
            <w:tcW w:w="5245" w:type="dxa"/>
            <w:vAlign w:val="bottom"/>
          </w:tcPr>
          <w:p w14:paraId="2728EDD7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 xml:space="preserve">ABC36 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>Decompression of lumbar nerve roots</w:t>
            </w:r>
          </w:p>
        </w:tc>
      </w:tr>
      <w:tr w:rsidR="00C52AEE" w:rsidRPr="00612D29" w14:paraId="2BA1DA20" w14:textId="77777777" w:rsidTr="00F76017">
        <w:tc>
          <w:tcPr>
            <w:tcW w:w="5103" w:type="dxa"/>
            <w:vAlign w:val="bottom"/>
          </w:tcPr>
          <w:p w14:paraId="6F4EEFD7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54.3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Ischias</w:t>
            </w:r>
          </w:p>
        </w:tc>
        <w:tc>
          <w:tcPr>
            <w:tcW w:w="5245" w:type="dxa"/>
            <w:vAlign w:val="bottom"/>
          </w:tcPr>
          <w:p w14:paraId="42540071" w14:textId="77777777" w:rsidR="00C52AEE" w:rsidRPr="00313276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ABC56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Decompression of lumbar spinal canal and nerve roots</w:t>
            </w:r>
          </w:p>
        </w:tc>
      </w:tr>
      <w:tr w:rsidR="00C52AEE" w:rsidRPr="00612D29" w14:paraId="4FC456C4" w14:textId="77777777" w:rsidTr="00F76017">
        <w:tc>
          <w:tcPr>
            <w:tcW w:w="5103" w:type="dxa"/>
            <w:vAlign w:val="bottom"/>
          </w:tcPr>
          <w:p w14:paraId="7B39C6C0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 xml:space="preserve">M54.4 / 724.2* 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>Lumbago with or without sciatica</w:t>
            </w:r>
          </w:p>
        </w:tc>
        <w:tc>
          <w:tcPr>
            <w:tcW w:w="5245" w:type="dxa"/>
            <w:vAlign w:val="bottom"/>
          </w:tcPr>
          <w:p w14:paraId="728ABEBD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NAG53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Interbody fusion of thoraco-lumbar spine with external fixation</w:t>
            </w:r>
          </w:p>
        </w:tc>
      </w:tr>
      <w:tr w:rsidR="00C52AEE" w:rsidRPr="00612D29" w14:paraId="76844420" w14:textId="77777777" w:rsidTr="00F76017">
        <w:tc>
          <w:tcPr>
            <w:tcW w:w="5103" w:type="dxa"/>
            <w:vAlign w:val="bottom"/>
          </w:tcPr>
          <w:p w14:paraId="3A416BA7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54.5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Low back pain</w:t>
            </w:r>
          </w:p>
        </w:tc>
        <w:tc>
          <w:tcPr>
            <w:tcW w:w="5245" w:type="dxa"/>
          </w:tcPr>
          <w:p w14:paraId="7ACBC652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NAG57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Interbody fusion of spine with external fixation</w:t>
            </w:r>
          </w:p>
        </w:tc>
      </w:tr>
      <w:tr w:rsidR="00C52AEE" w:rsidRPr="00612D29" w14:paraId="056ECE2D" w14:textId="77777777" w:rsidTr="00F76017">
        <w:tc>
          <w:tcPr>
            <w:tcW w:w="5103" w:type="dxa"/>
            <w:vAlign w:val="bottom"/>
          </w:tcPr>
          <w:p w14:paraId="4B368812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M54.6 / 724.1*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Pain in thoracic spine</w:t>
            </w:r>
          </w:p>
        </w:tc>
        <w:tc>
          <w:tcPr>
            <w:tcW w:w="5245" w:type="dxa"/>
            <w:vAlign w:val="bottom"/>
          </w:tcPr>
          <w:p w14:paraId="060EEB8A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 xml:space="preserve">NAG61 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>Posterior fusion of lumbar spine without fixation</w:t>
            </w:r>
          </w:p>
        </w:tc>
      </w:tr>
      <w:tr w:rsidR="00C52AEE" w:rsidRPr="00612D29" w14:paraId="5D599359" w14:textId="77777777" w:rsidTr="00F76017">
        <w:tc>
          <w:tcPr>
            <w:tcW w:w="5103" w:type="dxa"/>
            <w:vAlign w:val="bottom"/>
          </w:tcPr>
          <w:p w14:paraId="06E83AF1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M54.8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>Other dorsalgia</w:t>
            </w:r>
          </w:p>
        </w:tc>
        <w:tc>
          <w:tcPr>
            <w:tcW w:w="5245" w:type="dxa"/>
            <w:vAlign w:val="bottom"/>
          </w:tcPr>
          <w:p w14:paraId="1629D192" w14:textId="77777777" w:rsidR="00C52AEE" w:rsidRPr="00B51E70" w:rsidRDefault="00C52AEE" w:rsidP="00F76017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NAG63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Interlaminary fusion of thoraco-lumbar spine without fixation</w:t>
            </w:r>
          </w:p>
        </w:tc>
      </w:tr>
      <w:tr w:rsidR="00C52AEE" w:rsidRPr="00612D29" w14:paraId="16DA7371" w14:textId="77777777" w:rsidTr="00F76017">
        <w:tc>
          <w:tcPr>
            <w:tcW w:w="5103" w:type="dxa"/>
            <w:vAlign w:val="bottom"/>
          </w:tcPr>
          <w:p w14:paraId="507697D8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212121"/>
                <w:sz w:val="16"/>
                <w:szCs w:val="16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54.9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Dorsalgia, unspecified</w:t>
            </w:r>
          </w:p>
        </w:tc>
        <w:tc>
          <w:tcPr>
            <w:tcW w:w="5245" w:type="dxa"/>
            <w:vAlign w:val="bottom"/>
          </w:tcPr>
          <w:p w14:paraId="70AC237D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 xml:space="preserve">NAG65 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>Anterior and posterior fusion of lumbar spine</w:t>
            </w:r>
          </w:p>
        </w:tc>
      </w:tr>
      <w:tr w:rsidR="00C52AEE" w:rsidRPr="00612D29" w14:paraId="69AA92E5" w14:textId="77777777" w:rsidTr="00F76017">
        <w:tc>
          <w:tcPr>
            <w:tcW w:w="5103" w:type="dxa"/>
            <w:vAlign w:val="bottom"/>
          </w:tcPr>
          <w:p w14:paraId="558B6149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212121"/>
                <w:sz w:val="16"/>
                <w:szCs w:val="16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 xml:space="preserve">724.4* 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>Back pain with radiation</w:t>
            </w:r>
          </w:p>
        </w:tc>
        <w:tc>
          <w:tcPr>
            <w:tcW w:w="5245" w:type="dxa"/>
            <w:vAlign w:val="bottom"/>
          </w:tcPr>
          <w:p w14:paraId="5F1FFFF0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NAG66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Interlaminary fusion of lumbo-sacral spine without fixation</w:t>
            </w:r>
          </w:p>
        </w:tc>
      </w:tr>
      <w:tr w:rsidR="00C52AEE" w:rsidRPr="00612D29" w14:paraId="55BD0B47" w14:textId="77777777" w:rsidTr="00F76017"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4FD24CEF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 xml:space="preserve">724.5* 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>Unspecified back pain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51DE3C53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NAG99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Other excision, reconstruction, or fusion</w:t>
            </w:r>
          </w:p>
        </w:tc>
      </w:tr>
      <w:tr w:rsidR="00C52AEE" w:rsidRPr="00AB0296" w14:paraId="6CC64C90" w14:textId="77777777" w:rsidTr="00F76017"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50667570" w14:textId="77777777" w:rsidR="00C52AEE" w:rsidRPr="00435AA3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Lumbar disc herniatio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bottom"/>
          </w:tcPr>
          <w:p w14:paraId="05B430F1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</w:p>
        </w:tc>
      </w:tr>
      <w:tr w:rsidR="00C52AEE" w:rsidRPr="00612D29" w14:paraId="418737F7" w14:textId="77777777" w:rsidTr="00F76017">
        <w:tc>
          <w:tcPr>
            <w:tcW w:w="5103" w:type="dxa"/>
            <w:vAlign w:val="bottom"/>
          </w:tcPr>
          <w:p w14:paraId="0E74274D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M51.0 / 722.7*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Intervertebral disc disorders with myelopathy</w:t>
            </w:r>
          </w:p>
        </w:tc>
        <w:tc>
          <w:tcPr>
            <w:tcW w:w="5245" w:type="dxa"/>
            <w:vAlign w:val="bottom"/>
          </w:tcPr>
          <w:p w14:paraId="19147989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</w:p>
        </w:tc>
      </w:tr>
      <w:tr w:rsidR="00C52AEE" w:rsidRPr="00612D29" w14:paraId="4723A9B7" w14:textId="77777777" w:rsidTr="00F76017">
        <w:tc>
          <w:tcPr>
            <w:tcW w:w="5103" w:type="dxa"/>
            <w:vAlign w:val="bottom"/>
          </w:tcPr>
          <w:p w14:paraId="7B7AC53C" w14:textId="77777777" w:rsidR="00C52AEE" w:rsidRPr="00435AA3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M51.1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Disc disorders with radiculopathy</w:t>
            </w:r>
          </w:p>
        </w:tc>
        <w:tc>
          <w:tcPr>
            <w:tcW w:w="5245" w:type="dxa"/>
            <w:vAlign w:val="bottom"/>
          </w:tcPr>
          <w:p w14:paraId="2FED8C14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2AEE" w:rsidRPr="00612D29" w14:paraId="334E3E4F" w14:textId="77777777" w:rsidTr="00F76017">
        <w:tc>
          <w:tcPr>
            <w:tcW w:w="5103" w:type="dxa"/>
            <w:vAlign w:val="bottom"/>
          </w:tcPr>
          <w:p w14:paraId="3E32B223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M51.9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Unspecified intervertebral disc disorder</w:t>
            </w:r>
          </w:p>
        </w:tc>
        <w:tc>
          <w:tcPr>
            <w:tcW w:w="5245" w:type="dxa"/>
            <w:vAlign w:val="bottom"/>
          </w:tcPr>
          <w:p w14:paraId="39E8CEB1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2AEE" w:rsidRPr="00AB0296" w14:paraId="282A9068" w14:textId="77777777" w:rsidTr="00F76017">
        <w:tc>
          <w:tcPr>
            <w:tcW w:w="5103" w:type="dxa"/>
            <w:vAlign w:val="bottom"/>
          </w:tcPr>
          <w:p w14:paraId="5BB926A7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 xml:space="preserve">722.1* 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>Lumbar disc displacement</w:t>
            </w:r>
          </w:p>
        </w:tc>
        <w:tc>
          <w:tcPr>
            <w:tcW w:w="5245" w:type="dxa"/>
            <w:vAlign w:val="bottom"/>
          </w:tcPr>
          <w:p w14:paraId="690CB938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2AEE" w:rsidRPr="00612D29" w14:paraId="72FD6298" w14:textId="77777777" w:rsidTr="00F76017"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03F2B150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 xml:space="preserve">722.51* / 722.52* 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Degeneration of thoracic or lumbar intervertebral disc </w:t>
            </w:r>
          </w:p>
        </w:tc>
        <w:tc>
          <w:tcPr>
            <w:tcW w:w="5245" w:type="dxa"/>
            <w:vAlign w:val="bottom"/>
          </w:tcPr>
          <w:p w14:paraId="10890123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</w:p>
        </w:tc>
      </w:tr>
      <w:tr w:rsidR="00C52AEE" w:rsidRPr="00AB0296" w14:paraId="62991404" w14:textId="77777777" w:rsidTr="00F76017"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7DBC5AF9" w14:textId="77777777" w:rsidR="00C52AEE" w:rsidRPr="00B00656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Spinal stenosis</w:t>
            </w:r>
          </w:p>
        </w:tc>
        <w:tc>
          <w:tcPr>
            <w:tcW w:w="5245" w:type="dxa"/>
            <w:vAlign w:val="bottom"/>
          </w:tcPr>
          <w:p w14:paraId="3DFB091B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</w:p>
        </w:tc>
      </w:tr>
      <w:tr w:rsidR="00C52AEE" w:rsidRPr="00AB0296" w14:paraId="7748239B" w14:textId="77777777" w:rsidTr="00F76017">
        <w:tc>
          <w:tcPr>
            <w:tcW w:w="5103" w:type="dxa"/>
            <w:vAlign w:val="bottom"/>
          </w:tcPr>
          <w:p w14:paraId="25A1DB09" w14:textId="77777777" w:rsidR="00C52AEE" w:rsidRPr="00435AA3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  <w:r w:rsidRPr="00B51E70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</w:rPr>
              <w:t>M48.0 / 723.0* / 724.0*</w:t>
            </w:r>
            <w:r w:rsidRPr="00B51E70"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Spinal stenosis</w:t>
            </w:r>
          </w:p>
        </w:tc>
        <w:tc>
          <w:tcPr>
            <w:tcW w:w="5245" w:type="dxa"/>
            <w:vAlign w:val="bottom"/>
          </w:tcPr>
          <w:p w14:paraId="4D5CAC3B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</w:pPr>
          </w:p>
        </w:tc>
      </w:tr>
      <w:tr w:rsidR="00C52AEE" w:rsidRPr="00612D29" w14:paraId="7D3543AD" w14:textId="77777777" w:rsidTr="00F76017"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258AD8C9" w14:textId="77777777" w:rsidR="00C52AEE" w:rsidRPr="00BE08E1" w:rsidRDefault="00C52AEE" w:rsidP="00F76017">
            <w:pPr>
              <w:jc w:val="both"/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</w:pPr>
            <w:r w:rsidRPr="00BE08E1">
              <w:rPr>
                <w:rFonts w:ascii="Calibri" w:hAnsi="Calibri" w:cs="Calibri"/>
                <w:b/>
                <w:bCs/>
                <w:color w:val="212121"/>
                <w:sz w:val="16"/>
                <w:szCs w:val="16"/>
                <w:lang w:val="en-US"/>
              </w:rPr>
              <w:t>M47.2 / 721.0-721.4*</w:t>
            </w:r>
            <w:r w:rsidRPr="00BE08E1">
              <w:rPr>
                <w:rFonts w:ascii="Calibri" w:hAnsi="Calibri" w:cs="Calibri"/>
                <w:color w:val="212121"/>
                <w:sz w:val="16"/>
                <w:szCs w:val="16"/>
                <w:lang w:val="en-US"/>
              </w:rPr>
              <w:t xml:space="preserve"> Spondylosis with or without radiculopath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5AAB6B03" w14:textId="77777777" w:rsidR="00C52AEE" w:rsidRPr="00B51E70" w:rsidRDefault="00C52AEE" w:rsidP="00F76017">
            <w:pPr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7F725222" w14:textId="77777777" w:rsidR="00C52AEE" w:rsidRDefault="00C52AEE" w:rsidP="00C52AEE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* ICD-9 codes</w:t>
      </w:r>
    </w:p>
    <w:p w14:paraId="24F3E261" w14:textId="77777777" w:rsidR="00BB75B1" w:rsidRPr="00C52AEE" w:rsidRDefault="00BB75B1">
      <w:pPr>
        <w:rPr>
          <w:lang w:val="en-US"/>
        </w:rPr>
      </w:pPr>
    </w:p>
    <w:sectPr w:rsidR="00BB75B1" w:rsidRPr="00C52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EE"/>
    <w:rsid w:val="001D1536"/>
    <w:rsid w:val="00B20C48"/>
    <w:rsid w:val="00BB75B1"/>
    <w:rsid w:val="00C52AEE"/>
    <w:rsid w:val="00F73C50"/>
    <w:rsid w:val="00F9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C570AB"/>
  <w15:chartTrackingRefBased/>
  <w15:docId w15:val="{F492EAC7-F1F5-BA48-86E9-3C4D22B25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AEE"/>
    <w:rPr>
      <w:rFonts w:ascii="Times New Roman" w:eastAsia="Times New Roman" w:hAnsi="Times New Roman" w:cs="Times New Roman"/>
      <w:kern w:val="0"/>
      <w:lang w:val="fi-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A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A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A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A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A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A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A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A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A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A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A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A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A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A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A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A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A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2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A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2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A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2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AEE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2A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A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A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A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2AEE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Vaajala</dc:creator>
  <cp:keywords/>
  <dc:description/>
  <cp:lastModifiedBy>Matias Vaajala</cp:lastModifiedBy>
  <cp:revision>1</cp:revision>
  <cp:lastPrinted>2024-06-10T17:38:00Z</cp:lastPrinted>
  <dcterms:created xsi:type="dcterms:W3CDTF">2024-06-10T17:38:00Z</dcterms:created>
  <dcterms:modified xsi:type="dcterms:W3CDTF">2024-06-10T17:38:00Z</dcterms:modified>
</cp:coreProperties>
</file>